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081D9" w14:textId="77777777" w:rsidR="0031518C" w:rsidRDefault="0031518C" w:rsidP="00AB7BB3">
      <w:pPr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AB7BB3" w:rsidRPr="00793E12" w14:paraId="027D35EF" w14:textId="77777777" w:rsidTr="00967760">
        <w:trPr>
          <w:jc w:val="center"/>
        </w:trPr>
        <w:tc>
          <w:tcPr>
            <w:tcW w:w="8364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</w:tcPr>
          <w:p w14:paraId="2C1A27FF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upplementary </w:t>
            </w:r>
            <w:r w:rsidRPr="00513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ble 1.</w:t>
            </w:r>
            <w:r w:rsidRPr="005138CE">
              <w:rPr>
                <w:rFonts w:ascii="Arial" w:hAnsi="Arial" w:cs="Arial"/>
                <w:color w:val="000000"/>
                <w:sz w:val="18"/>
                <w:szCs w:val="18"/>
              </w:rPr>
              <w:t xml:space="preserve"> List of monitored benzodiazepines and benzodiazepine metabolites a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ictoria Police and the</w:t>
            </w:r>
            <w:r w:rsidRPr="005138CE">
              <w:rPr>
                <w:rFonts w:ascii="Arial" w:hAnsi="Arial" w:cs="Arial"/>
                <w:color w:val="000000"/>
                <w:sz w:val="18"/>
                <w:szCs w:val="18"/>
              </w:rPr>
              <w:t xml:space="preserve"> Victorian Institute of Forensic Medicin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B7BB3" w:rsidRPr="00793E12" w14:paraId="40B42A4A" w14:textId="77777777" w:rsidTr="00967760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/>
            <w:vAlign w:val="center"/>
          </w:tcPr>
          <w:p w14:paraId="188AD291" w14:textId="77777777" w:rsidR="00AB7BB3" w:rsidRPr="00D86627" w:rsidRDefault="00AB7BB3" w:rsidP="00722D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/>
            <w:vAlign w:val="center"/>
          </w:tcPr>
          <w:p w14:paraId="20BCB5C2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627">
              <w:rPr>
                <w:rFonts w:ascii="Arial" w:hAnsi="Arial" w:cs="Arial"/>
                <w:b/>
                <w:bCs/>
                <w:sz w:val="18"/>
                <w:szCs w:val="18"/>
              </w:rPr>
              <w:t>Victoria Police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/>
            <w:vAlign w:val="center"/>
          </w:tcPr>
          <w:p w14:paraId="02959CFC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627">
              <w:rPr>
                <w:rFonts w:ascii="Arial" w:hAnsi="Arial" w:cs="Arial"/>
                <w:b/>
                <w:bCs/>
                <w:sz w:val="18"/>
                <w:szCs w:val="18"/>
              </w:rPr>
              <w:t>Victorian Institute of Forensic Medicine</w:t>
            </w:r>
          </w:p>
        </w:tc>
      </w:tr>
      <w:tr w:rsidR="00AB7BB3" w:rsidRPr="00F353AA" w14:paraId="2947B0FC" w14:textId="77777777" w:rsidTr="00967760">
        <w:trPr>
          <w:jc w:val="center"/>
        </w:trPr>
        <w:tc>
          <w:tcPr>
            <w:tcW w:w="836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AC7424F" w14:textId="77777777" w:rsidR="00AB7BB3" w:rsidRPr="00D86627" w:rsidRDefault="00AB7BB3" w:rsidP="00722D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627">
              <w:rPr>
                <w:rFonts w:ascii="Arial" w:hAnsi="Arial" w:cs="Arial"/>
                <w:b/>
                <w:bCs/>
                <w:sz w:val="18"/>
                <w:szCs w:val="18"/>
              </w:rPr>
              <w:t>Prescription benzodiazepin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AB7BB3" w:rsidRPr="00793E12" w14:paraId="69BC6918" w14:textId="77777777" w:rsidTr="00967760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E5D76AF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7-Aminoclonazepam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29EE7D3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046190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53051BC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B3387B3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7C18A8B7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7-Aminoflunitrazep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90D5D0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193D">
              <w:rPr>
                <w:rFonts w:ascii="Arial" w:hAnsi="Arial" w:cs="Arial"/>
                <w:sz w:val="18"/>
                <w:szCs w:val="18"/>
              </w:rPr>
              <w:t>N</w:t>
            </w:r>
            <w:r w:rsidRPr="00046190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0B5D82F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3AA5AF6F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52E9A4D5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7-Aminonitrazepam</w:t>
            </w:r>
          </w:p>
        </w:tc>
        <w:tc>
          <w:tcPr>
            <w:tcW w:w="2410" w:type="dxa"/>
            <w:shd w:val="clear" w:color="auto" w:fill="auto"/>
          </w:tcPr>
          <w:p w14:paraId="6865722B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193D">
              <w:rPr>
                <w:rFonts w:ascii="Arial" w:hAnsi="Arial" w:cs="Arial"/>
                <w:sz w:val="18"/>
                <w:szCs w:val="18"/>
              </w:rPr>
              <w:t>N</w:t>
            </w:r>
            <w:r w:rsidRPr="00046190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D9BFF4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4A4C3D9D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01480D38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Alprazol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42FD34B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9C9B5B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5A5CD995" w14:textId="77777777" w:rsidTr="00967760">
        <w:trPr>
          <w:jc w:val="center"/>
        </w:trPr>
        <w:tc>
          <w:tcPr>
            <w:tcW w:w="3544" w:type="dxa"/>
            <w:shd w:val="clear" w:color="auto" w:fill="auto"/>
          </w:tcPr>
          <w:p w14:paraId="69E482AE" w14:textId="77777777" w:rsidR="00AB7BB3" w:rsidRPr="00D86627" w:rsidRDefault="00AB7BB3" w:rsidP="00722D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7CEC">
              <w:rPr>
                <w:rFonts w:ascii="Arial" w:hAnsi="Arial" w:cs="Arial"/>
                <w:color w:val="000000" w:themeColor="text1"/>
                <w:sz w:val="18"/>
                <w:szCs w:val="18"/>
              </w:rPr>
              <w:t>Chlordiazepoxide</w:t>
            </w:r>
          </w:p>
        </w:tc>
        <w:tc>
          <w:tcPr>
            <w:tcW w:w="2410" w:type="dxa"/>
            <w:shd w:val="clear" w:color="auto" w:fill="auto"/>
          </w:tcPr>
          <w:p w14:paraId="7E763475" w14:textId="77777777" w:rsidR="00AB7BB3" w:rsidRPr="00836675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C7783F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B7BB3" w:rsidRPr="00793E12" w14:paraId="40FB9B88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37141B05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Clobaz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95D6C4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00EC07F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5E26C810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0F8A909E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Clonazepam</w:t>
            </w:r>
          </w:p>
        </w:tc>
        <w:tc>
          <w:tcPr>
            <w:tcW w:w="2410" w:type="dxa"/>
            <w:shd w:val="clear" w:color="auto" w:fill="auto"/>
          </w:tcPr>
          <w:p w14:paraId="51DAB99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0DC40B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3AB600B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10D60780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Diazep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DEA6C5F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54C8587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6D7ECB6C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60902ADC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Flunitrazepam</w:t>
            </w:r>
          </w:p>
        </w:tc>
        <w:tc>
          <w:tcPr>
            <w:tcW w:w="2410" w:type="dxa"/>
            <w:shd w:val="clear" w:color="auto" w:fill="auto"/>
          </w:tcPr>
          <w:p w14:paraId="15C921DA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245932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38108354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344EDC88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Lorazep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06F0F44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FA996F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145EBBD8" w14:textId="77777777" w:rsidTr="00967760">
        <w:trPr>
          <w:jc w:val="center"/>
        </w:trPr>
        <w:tc>
          <w:tcPr>
            <w:tcW w:w="3544" w:type="dxa"/>
            <w:shd w:val="clear" w:color="auto" w:fill="auto"/>
          </w:tcPr>
          <w:p w14:paraId="6C8AF6F1" w14:textId="77777777" w:rsidR="00AB7BB3" w:rsidRPr="00D86627" w:rsidRDefault="00AB7BB3" w:rsidP="00722D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7CEC">
              <w:rPr>
                <w:rFonts w:ascii="Arial" w:hAnsi="Arial" w:cs="Arial"/>
                <w:color w:val="000000" w:themeColor="text1"/>
                <w:sz w:val="18"/>
                <w:szCs w:val="18"/>
              </w:rPr>
              <w:t>Medazepam</w:t>
            </w:r>
          </w:p>
        </w:tc>
        <w:tc>
          <w:tcPr>
            <w:tcW w:w="2410" w:type="dxa"/>
            <w:shd w:val="clear" w:color="auto" w:fill="auto"/>
          </w:tcPr>
          <w:p w14:paraId="2A307C0E" w14:textId="77777777" w:rsidR="00AB7BB3" w:rsidRPr="00836675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13EC58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B7BB3" w:rsidRPr="00793E12" w14:paraId="7B1A319D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11591913" w14:textId="77777777" w:rsidR="00AB7BB3" w:rsidRPr="00D86627" w:rsidRDefault="00AB7BB3" w:rsidP="00722D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dazol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223ABF2" w14:textId="77777777" w:rsidR="00AB7BB3" w:rsidRPr="00836675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D8825AD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5085DA63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36EE5716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Nitrazepam</w:t>
            </w:r>
          </w:p>
        </w:tc>
        <w:tc>
          <w:tcPr>
            <w:tcW w:w="2410" w:type="dxa"/>
            <w:shd w:val="clear" w:color="auto" w:fill="auto"/>
          </w:tcPr>
          <w:p w14:paraId="708FB4FD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1F517C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6A6454A4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3A17E7B9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Nordiazep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221834B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AB69AFB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B6AA23C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26100008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Oxazepam</w:t>
            </w:r>
          </w:p>
        </w:tc>
        <w:tc>
          <w:tcPr>
            <w:tcW w:w="2410" w:type="dxa"/>
            <w:shd w:val="clear" w:color="auto" w:fill="auto"/>
          </w:tcPr>
          <w:p w14:paraId="4EDDEE53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0CC19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6A2FB830" w14:textId="77777777" w:rsidTr="00967760">
        <w:trPr>
          <w:jc w:val="center"/>
        </w:trPr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14DE8103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Temazepam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707FFD2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67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EDE9D0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F353AA" w14:paraId="4E847EA0" w14:textId="77777777" w:rsidTr="00967760">
        <w:trPr>
          <w:jc w:val="center"/>
        </w:trPr>
        <w:tc>
          <w:tcPr>
            <w:tcW w:w="836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3B9EB4B" w14:textId="77777777" w:rsidR="00AB7BB3" w:rsidRPr="00D86627" w:rsidRDefault="00AB7BB3" w:rsidP="00722D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662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nzodiazepine-typ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psychoactive substances</w:t>
            </w:r>
          </w:p>
        </w:tc>
      </w:tr>
      <w:tr w:rsidR="00AB7BB3" w:rsidRPr="00793E12" w14:paraId="575B78B9" w14:textId="77777777" w:rsidTr="00967760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4BFAACEC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4-Chlorodiazepam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AC8A9AE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N</w:t>
            </w:r>
            <w:r w:rsidRPr="000C0E7B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F227126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2402CD16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</w:tcPr>
          <w:p w14:paraId="6B333AB4" w14:textId="77777777" w:rsidR="00AB7BB3" w:rsidRPr="000C0E7B" w:rsidRDefault="00AB7BB3" w:rsidP="00722D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3-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0C0E7B">
              <w:rPr>
                <w:rFonts w:ascii="Arial" w:hAnsi="Arial" w:cs="Arial"/>
                <w:sz w:val="18"/>
                <w:szCs w:val="18"/>
              </w:rPr>
              <w:t>ydroxyphenazep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7600201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939A885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B7BB3" w:rsidRPr="00793E12" w14:paraId="719DD939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1A828582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8-Aminoclonazolam</w:t>
            </w:r>
          </w:p>
        </w:tc>
        <w:tc>
          <w:tcPr>
            <w:tcW w:w="2410" w:type="dxa"/>
            <w:shd w:val="clear" w:color="auto" w:fill="auto"/>
          </w:tcPr>
          <w:p w14:paraId="1C488EC4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99B412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30BF09C3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4FA352DF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Adinazol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47AF15E5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2E7C6B6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8DD2A0F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2BE648EB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Bromazepam</w:t>
            </w:r>
          </w:p>
        </w:tc>
        <w:tc>
          <w:tcPr>
            <w:tcW w:w="2410" w:type="dxa"/>
            <w:shd w:val="clear" w:color="auto" w:fill="auto"/>
          </w:tcPr>
          <w:p w14:paraId="3C88395C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0D5E08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7AD3FED3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27A32A10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Bromazol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39916C86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AFD19D0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5F47B5FF" w14:textId="77777777" w:rsidTr="00967760">
        <w:trPr>
          <w:jc w:val="center"/>
        </w:trPr>
        <w:tc>
          <w:tcPr>
            <w:tcW w:w="3544" w:type="dxa"/>
            <w:shd w:val="clear" w:color="auto" w:fill="auto"/>
          </w:tcPr>
          <w:p w14:paraId="31E3E2AF" w14:textId="77777777" w:rsidR="00AB7BB3" w:rsidRPr="000C0E7B" w:rsidRDefault="00AB7BB3" w:rsidP="00722D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sz w:val="18"/>
                <w:szCs w:val="18"/>
              </w:rPr>
              <w:t>Chloro</w:t>
            </w:r>
            <w:proofErr w:type="spellEnd"/>
            <w:r w:rsidRPr="000C0E7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0E7B">
              <w:rPr>
                <w:rFonts w:ascii="Arial" w:hAnsi="Arial" w:cs="Arial"/>
                <w:sz w:val="18"/>
                <w:szCs w:val="18"/>
              </w:rPr>
              <w:t>deschloroalprazol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E7C1AFC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23ECFE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B7BB3" w:rsidRPr="00793E12" w14:paraId="44FAF19A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5D1DDCCA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Clobromazol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DAC1376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D738D28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  <w:r w:rsidRPr="000C0E7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AB7BB3" w:rsidRPr="00793E12" w14:paraId="3E4601CD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6A137204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Clonazol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709F1D4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8EF47C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57C33EE4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1EBFFDA0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Delorazep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671A908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16E83CE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133D6328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78508E7C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Desalkylflurazep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5772D33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  <w:r w:rsidRPr="0004619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0DC4A3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85C086C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3511A304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Deschloroetizol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00A78DC0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6F5A231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7E408DBE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4DBBD546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Diclazep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9F1C78E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81665C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688367F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0D8AA651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Estazol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1B1B214F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AD989CB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EE09B99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329F6275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Etizolam</w:t>
            </w:r>
          </w:p>
        </w:tc>
        <w:tc>
          <w:tcPr>
            <w:tcW w:w="2410" w:type="dxa"/>
            <w:shd w:val="clear" w:color="auto" w:fill="auto"/>
          </w:tcPr>
          <w:p w14:paraId="2790DE73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B2A13D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3A63AF36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59BDE86A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Flualprazol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658A0E4F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C53EACD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59DA997A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1D45844F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Flubromazep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EF18E70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F219F4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15E4CC29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323ED67B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Flubromazol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2FB6FB82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9DB875D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08B334A1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0578FE6A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Lormetazepam</w:t>
            </w:r>
          </w:p>
        </w:tc>
        <w:tc>
          <w:tcPr>
            <w:tcW w:w="2410" w:type="dxa"/>
            <w:shd w:val="clear" w:color="auto" w:fill="auto"/>
          </w:tcPr>
          <w:p w14:paraId="0DC4E0DB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F2FBD0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50FA0DE5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5DF6C4B3" w14:textId="77777777" w:rsidR="00AB7BB3" w:rsidRPr="000C0E7B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/>
                <w:sz w:val="18"/>
                <w:szCs w:val="18"/>
              </w:rPr>
              <w:t>Meclonazepa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EE4FA6A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167AA39" w14:textId="77777777" w:rsidR="00AB7BB3" w:rsidRPr="000C0E7B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14DB5299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23F3E515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Metizol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EA816C4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62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7E499F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772BCEFC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3CFC7865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Nifoxip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3CA3991A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62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B354F30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4D5B3CD7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66B07EA0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Nimetazepam</w:t>
            </w:r>
          </w:p>
        </w:tc>
        <w:tc>
          <w:tcPr>
            <w:tcW w:w="2410" w:type="dxa"/>
            <w:shd w:val="clear" w:color="auto" w:fill="auto"/>
          </w:tcPr>
          <w:p w14:paraId="1BF69B5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62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B12813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3CC94426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4039D913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Nitrazol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064986FF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62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DCC96FD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26322842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10483049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Phenazep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C712920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62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438AD6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1F76B794" w14:textId="77777777" w:rsidTr="00967760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bottom"/>
          </w:tcPr>
          <w:p w14:paraId="6D3F30C2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Prazep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2C3E78F1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62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3B26FC4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793E12" w14:paraId="1C5DDA11" w14:textId="77777777" w:rsidTr="00967760">
        <w:trPr>
          <w:jc w:val="center"/>
        </w:trPr>
        <w:tc>
          <w:tcPr>
            <w:tcW w:w="3544" w:type="dxa"/>
            <w:shd w:val="clear" w:color="auto" w:fill="auto"/>
            <w:vAlign w:val="bottom"/>
          </w:tcPr>
          <w:p w14:paraId="286D6888" w14:textId="77777777" w:rsidR="00AB7BB3" w:rsidRPr="00D8662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6627">
              <w:rPr>
                <w:rFonts w:ascii="Arial" w:hAnsi="Arial" w:cs="Arial"/>
                <w:color w:val="000000"/>
                <w:sz w:val="18"/>
                <w:szCs w:val="18"/>
              </w:rPr>
              <w:t>Pyrazol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84FF2FD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62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29959E" w14:textId="77777777" w:rsidR="00AB7BB3" w:rsidRPr="00D86627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662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B7BB3" w:rsidRPr="001741C3" w14:paraId="0D6AA7F6" w14:textId="77777777" w:rsidTr="00967760">
        <w:trPr>
          <w:jc w:val="center"/>
        </w:trPr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78387D4" w14:textId="77777777" w:rsidR="00AB7BB3" w:rsidRPr="001741C3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A760AF">
              <w:rPr>
                <w:rFonts w:ascii="Arial" w:hAnsi="Arial" w:cs="Arial"/>
                <w:sz w:val="18"/>
                <w:szCs w:val="18"/>
              </w:rPr>
              <w:t>Triazolam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BFEBF0F" w14:textId="77777777" w:rsidR="00AB7BB3" w:rsidRPr="001741C3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41C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6F483A2" w14:textId="77777777" w:rsidR="00AB7BB3" w:rsidRPr="001741C3" w:rsidRDefault="00AB7BB3" w:rsidP="00722D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B7BB3" w:rsidRPr="00986107" w14:paraId="7B0BD1B6" w14:textId="77777777" w:rsidTr="00967760">
        <w:trPr>
          <w:jc w:val="center"/>
        </w:trPr>
        <w:tc>
          <w:tcPr>
            <w:tcW w:w="8364" w:type="dxa"/>
            <w:gridSpan w:val="3"/>
            <w:tcBorders>
              <w:top w:val="single" w:sz="4" w:space="0" w:color="000000" w:themeColor="text1"/>
            </w:tcBorders>
          </w:tcPr>
          <w:p w14:paraId="4FBA2E21" w14:textId="77777777" w:rsidR="00AB7BB3" w:rsidRDefault="00AB7BB3" w:rsidP="00722D3D">
            <w:pPr>
              <w:rPr>
                <w:rFonts w:ascii="Arial" w:hAnsi="Arial" w:cs="Arial"/>
                <w:sz w:val="14"/>
                <w:szCs w:val="14"/>
              </w:rPr>
            </w:pPr>
            <w:r w:rsidRPr="00046190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  <w:r>
              <w:rPr>
                <w:rFonts w:ascii="Arial" w:hAnsi="Arial" w:cs="Arial"/>
                <w:sz w:val="14"/>
                <w:szCs w:val="14"/>
              </w:rPr>
              <w:t xml:space="preserve"> D</w:t>
            </w:r>
            <w:r w:rsidRPr="00D27CEC">
              <w:rPr>
                <w:rFonts w:ascii="Arial" w:hAnsi="Arial" w:cs="Arial"/>
                <w:sz w:val="14"/>
                <w:szCs w:val="14"/>
              </w:rPr>
              <w:t>etection of drug metabolites are not generally applicable to analysis of physical drug seizures</w:t>
            </w:r>
            <w:r>
              <w:rPr>
                <w:rFonts w:ascii="Arial" w:hAnsi="Arial" w:cs="Arial"/>
                <w:sz w:val="14"/>
                <w:szCs w:val="14"/>
              </w:rPr>
              <w:t xml:space="preserve"> but can be evident as breakdown products.</w:t>
            </w:r>
          </w:p>
          <w:p w14:paraId="348896CF" w14:textId="77777777" w:rsidR="00AB7BB3" w:rsidRDefault="00AB7BB3" w:rsidP="00722D3D">
            <w:pPr>
              <w:rPr>
                <w:rFonts w:ascii="Arial" w:hAnsi="Arial" w:cs="Arial"/>
                <w:sz w:val="14"/>
                <w:szCs w:val="14"/>
              </w:rPr>
            </w:pPr>
            <w:r w:rsidRPr="0004619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>
              <w:rPr>
                <w:rFonts w:ascii="Arial" w:hAnsi="Arial" w:cs="Arial"/>
                <w:sz w:val="14"/>
                <w:szCs w:val="14"/>
              </w:rPr>
              <w:t xml:space="preserve"> Detected by the </w:t>
            </w:r>
            <w:r w:rsidRPr="000C0E7B">
              <w:rPr>
                <w:rFonts w:ascii="Arial" w:hAnsi="Arial" w:cs="Arial"/>
                <w:sz w:val="14"/>
                <w:szCs w:val="14"/>
              </w:rPr>
              <w:t>Drug Sciences Group</w:t>
            </w:r>
            <w:r>
              <w:rPr>
                <w:rFonts w:ascii="Arial" w:hAnsi="Arial" w:cs="Arial"/>
                <w:sz w:val="14"/>
                <w:szCs w:val="14"/>
              </w:rPr>
              <w:t xml:space="preserve"> outside of the study period.</w:t>
            </w:r>
          </w:p>
          <w:p w14:paraId="770E4F79" w14:textId="77777777" w:rsidR="00AB7BB3" w:rsidRPr="00986107" w:rsidRDefault="00AB7BB3" w:rsidP="00722D3D">
            <w:pPr>
              <w:rPr>
                <w:rFonts w:ascii="Arial" w:hAnsi="Arial" w:cs="Arial"/>
                <w:sz w:val="18"/>
                <w:szCs w:val="18"/>
              </w:rPr>
            </w:pPr>
            <w:r w:rsidRPr="000C0E7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 w:cs="Arial"/>
                <w:sz w:val="14"/>
                <w:szCs w:val="14"/>
              </w:rPr>
              <w:t xml:space="preserve"> F</w:t>
            </w:r>
            <w:r w:rsidRPr="000C0E7B">
              <w:rPr>
                <w:rFonts w:ascii="Arial" w:hAnsi="Arial" w:cs="Arial"/>
                <w:sz w:val="14"/>
                <w:szCs w:val="14"/>
              </w:rPr>
              <w:t>ormally added to the Victorian Institute of Forensic Medicine analytical toxicology screen in May 2022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</w:p>
        </w:tc>
      </w:tr>
    </w:tbl>
    <w:p w14:paraId="461844F4" w14:textId="77777777" w:rsidR="00AB7BB3" w:rsidRDefault="00AB7BB3" w:rsidP="00AB7BB3">
      <w:pPr>
        <w:jc w:val="center"/>
      </w:pPr>
    </w:p>
    <w:p w14:paraId="68C89C4A" w14:textId="68909A8C" w:rsidR="00AB7BB3" w:rsidRDefault="00AB7BB3" w:rsidP="00AB7BB3">
      <w:pPr>
        <w:jc w:val="center"/>
      </w:pPr>
      <w:r>
        <w:br w:type="page"/>
      </w:r>
    </w:p>
    <w:tbl>
      <w:tblPr>
        <w:tblStyle w:val="PlainTable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1701"/>
      </w:tblGrid>
      <w:tr w:rsidR="00AB7BB3" w:rsidRPr="000F3078" w14:paraId="2D335B38" w14:textId="77777777" w:rsidTr="00722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bottom w:val="single" w:sz="8" w:space="0" w:color="000000"/>
            </w:tcBorders>
          </w:tcPr>
          <w:p w14:paraId="7A230994" w14:textId="77777777" w:rsidR="00AB7BB3" w:rsidRPr="004F376E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699A">
              <w:rPr>
                <w:rFonts w:ascii="Arial" w:hAnsi="Arial" w:cs="Arial"/>
                <w:sz w:val="16"/>
                <w:szCs w:val="16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sz w:val="16"/>
                <w:szCs w:val="16"/>
              </w:rPr>
              <w:t xml:space="preserve">2.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mmary of the analytical detections in Victoria Police seizure data</w:t>
            </w:r>
            <w:r w:rsidRPr="008F2C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y number of cases and by number of tablets (</w:t>
            </w:r>
            <w:r w:rsidRPr="008F2C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rch 2020 – August 2022, n=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23 cases, n=35,068 tablets</w:t>
            </w:r>
            <w:r w:rsidRPr="008F2C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nd in</w:t>
            </w:r>
            <w:r w:rsidRPr="008F2C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clinical data from the Emerging Drugs Network of Australia – Victoria (EDNAV) project (September 2020 – August 2022, n=1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 cases</w:t>
            </w:r>
            <w:r w:rsidRPr="008F2C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.</w:t>
            </w:r>
          </w:p>
        </w:tc>
      </w:tr>
      <w:tr w:rsidR="00AB7BB3" w:rsidRPr="000F3078" w14:paraId="5568D180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8" w:space="0" w:color="000000"/>
            </w:tcBorders>
          </w:tcPr>
          <w:p w14:paraId="263F2EC4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60F1CA4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Police seizure data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F3078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>
              <w:rPr>
                <w:rFonts w:ascii="Arial" w:hAnsi="Arial" w:cs="Arial"/>
                <w:sz w:val="16"/>
                <w:szCs w:val="16"/>
              </w:rPr>
              <w:t>cases</w:t>
            </w:r>
            <w:r w:rsidRPr="000F3078">
              <w:rPr>
                <w:rFonts w:ascii="Arial" w:hAnsi="Arial" w:cs="Arial"/>
                <w:sz w:val="16"/>
                <w:szCs w:val="16"/>
              </w:rPr>
              <w:br/>
              <w:t>n (%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36E8EA2B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Police seizure data: number of tablets</w:t>
            </w:r>
            <w:r w:rsidRPr="000F3078">
              <w:rPr>
                <w:rFonts w:ascii="Arial" w:hAnsi="Arial" w:cs="Arial"/>
                <w:sz w:val="16"/>
                <w:szCs w:val="16"/>
              </w:rPr>
              <w:br/>
              <w:t>n (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206C4332" w14:textId="77777777" w:rsidR="00AB7BB3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EDNAV data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745AAB41" w14:textId="7D6581AD" w:rsidR="00AB7BB3" w:rsidRPr="000F3078" w:rsidRDefault="000B6B45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AB7BB3">
              <w:rPr>
                <w:rFonts w:ascii="Arial" w:hAnsi="Arial" w:cs="Arial"/>
                <w:sz w:val="16"/>
                <w:szCs w:val="16"/>
              </w:rPr>
              <w:t>umber of cases</w:t>
            </w:r>
            <w:r w:rsidR="00AB7BB3" w:rsidRPr="000F3078">
              <w:rPr>
                <w:rFonts w:ascii="Arial" w:hAnsi="Arial" w:cs="Arial"/>
                <w:sz w:val="16"/>
                <w:szCs w:val="16"/>
              </w:rPr>
              <w:br/>
              <w:t>n (%)</w:t>
            </w:r>
          </w:p>
        </w:tc>
      </w:tr>
      <w:tr w:rsidR="00AB7BB3" w:rsidRPr="000F3078" w14:paraId="6456679E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 w14:paraId="313A0321" w14:textId="77777777" w:rsidR="00AB7BB3" w:rsidRPr="000F3078" w:rsidRDefault="00AB7BB3" w:rsidP="00722D3D">
            <w:pPr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1996C47C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3078">
              <w:rPr>
                <w:rFonts w:ascii="Arial" w:hAnsi="Arial" w:cs="Arial"/>
                <w:b/>
                <w:bCs/>
                <w:sz w:val="16"/>
                <w:szCs w:val="16"/>
              </w:rPr>
              <w:t>623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 w14:paraId="47FC8510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3078">
              <w:rPr>
                <w:rFonts w:ascii="Arial" w:hAnsi="Arial" w:cs="Arial"/>
                <w:b/>
                <w:bCs/>
                <w:sz w:val="16"/>
                <w:szCs w:val="16"/>
              </w:rPr>
              <w:t>35,06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3D89A39C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3078">
              <w:rPr>
                <w:rFonts w:ascii="Arial" w:hAnsi="Arial" w:cs="Arial"/>
                <w:b/>
                <w:bCs/>
                <w:sz w:val="16"/>
                <w:szCs w:val="16"/>
              </w:rPr>
              <w:t>125</w:t>
            </w:r>
          </w:p>
        </w:tc>
      </w:tr>
      <w:tr w:rsidR="00AB7BB3" w:rsidRPr="000F3078" w14:paraId="52EFCA29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1D21155" w14:textId="31406802" w:rsidR="00AB7BB3" w:rsidRPr="000F3078" w:rsidRDefault="00AB7BB3" w:rsidP="00722D3D">
            <w:pPr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 xml:space="preserve">Benzodiazepines (prescription and </w:t>
            </w:r>
            <w:r w:rsidR="000B6B45">
              <w:rPr>
                <w:rFonts w:ascii="Arial" w:hAnsi="Arial" w:cs="Arial"/>
                <w:sz w:val="16"/>
                <w:szCs w:val="16"/>
              </w:rPr>
              <w:t>new psychoactive substances</w:t>
            </w:r>
            <w:r w:rsidRPr="000F3078">
              <w:rPr>
                <w:rFonts w:ascii="Arial" w:hAnsi="Arial" w:cs="Arial"/>
                <w:sz w:val="16"/>
                <w:szCs w:val="16"/>
              </w:rPr>
              <w:t>)</w:t>
            </w:r>
            <w:r w:rsidRPr="00AC1594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†</w:t>
            </w:r>
          </w:p>
        </w:tc>
      </w:tr>
      <w:tr w:rsidR="00AB7BB3" w:rsidRPr="000F3078" w14:paraId="4A79C04D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000000"/>
            </w:tcBorders>
          </w:tcPr>
          <w:p w14:paraId="542B7065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dinazol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</w:tcBorders>
          </w:tcPr>
          <w:p w14:paraId="2183A2F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6 (2.6)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 w14:paraId="520EBFA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29 (0.4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1ADA79A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60421FD5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D3328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prazolam</w:t>
            </w:r>
          </w:p>
        </w:tc>
        <w:tc>
          <w:tcPr>
            <w:tcW w:w="1843" w:type="dxa"/>
          </w:tcPr>
          <w:p w14:paraId="30451AE3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00 (32.1)</w:t>
            </w:r>
          </w:p>
        </w:tc>
        <w:tc>
          <w:tcPr>
            <w:tcW w:w="1984" w:type="dxa"/>
          </w:tcPr>
          <w:p w14:paraId="66254DC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9727 (27.7)</w:t>
            </w:r>
          </w:p>
        </w:tc>
        <w:tc>
          <w:tcPr>
            <w:tcW w:w="1701" w:type="dxa"/>
          </w:tcPr>
          <w:p w14:paraId="4024D66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9 (15.2)</w:t>
            </w:r>
          </w:p>
        </w:tc>
      </w:tr>
      <w:tr w:rsidR="00AB7BB3" w:rsidRPr="000F3078" w14:paraId="6BB2DE6B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3CC163A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romazolam</w:t>
            </w:r>
            <w:proofErr w:type="spellEnd"/>
          </w:p>
        </w:tc>
        <w:tc>
          <w:tcPr>
            <w:tcW w:w="1843" w:type="dxa"/>
          </w:tcPr>
          <w:p w14:paraId="277DA5D5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9 (1.4)</w:t>
            </w:r>
          </w:p>
        </w:tc>
        <w:tc>
          <w:tcPr>
            <w:tcW w:w="1984" w:type="dxa"/>
          </w:tcPr>
          <w:p w14:paraId="1A4FB266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843 (5.3)</w:t>
            </w:r>
          </w:p>
        </w:tc>
        <w:tc>
          <w:tcPr>
            <w:tcW w:w="1701" w:type="dxa"/>
          </w:tcPr>
          <w:p w14:paraId="7E7BBA9C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1 (8.8)</w:t>
            </w:r>
          </w:p>
        </w:tc>
      </w:tr>
      <w:tr w:rsidR="00AB7BB3" w:rsidRPr="000F3078" w14:paraId="3EE24520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0B905A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lobromazolam (</w:t>
            </w: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henazolam</w:t>
            </w:r>
            <w:proofErr w:type="spellEnd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EADB2AB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7 (2.7)</w:t>
            </w:r>
          </w:p>
        </w:tc>
        <w:tc>
          <w:tcPr>
            <w:tcW w:w="1984" w:type="dxa"/>
          </w:tcPr>
          <w:p w14:paraId="68AC527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423 (1.2)</w:t>
            </w:r>
          </w:p>
        </w:tc>
        <w:tc>
          <w:tcPr>
            <w:tcW w:w="1701" w:type="dxa"/>
          </w:tcPr>
          <w:p w14:paraId="35E575BB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6 (20.8)</w:t>
            </w:r>
          </w:p>
        </w:tc>
      </w:tr>
      <w:tr w:rsidR="00AB7BB3" w:rsidRPr="000F3078" w14:paraId="053163B5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982AD54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loro</w:t>
            </w:r>
            <w:proofErr w:type="spellEnd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schloroalprazolam</w:t>
            </w:r>
            <w:proofErr w:type="spellEnd"/>
          </w:p>
        </w:tc>
        <w:tc>
          <w:tcPr>
            <w:tcW w:w="1843" w:type="dxa"/>
          </w:tcPr>
          <w:p w14:paraId="754014AD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366634A6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24 (0.4)</w:t>
            </w:r>
          </w:p>
        </w:tc>
        <w:tc>
          <w:tcPr>
            <w:tcW w:w="1701" w:type="dxa"/>
          </w:tcPr>
          <w:p w14:paraId="09FE8B44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02FA62F1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2CACC7A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lonazepam</w:t>
            </w:r>
          </w:p>
        </w:tc>
        <w:tc>
          <w:tcPr>
            <w:tcW w:w="1843" w:type="dxa"/>
          </w:tcPr>
          <w:p w14:paraId="4913473A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03A04CEC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3 (0)</w:t>
            </w:r>
          </w:p>
        </w:tc>
        <w:tc>
          <w:tcPr>
            <w:tcW w:w="1701" w:type="dxa"/>
          </w:tcPr>
          <w:p w14:paraId="37B3ACD6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B7BB3" w:rsidRPr="000F3078" w14:paraId="75320E2D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B258D1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lonazolam</w:t>
            </w:r>
            <w:proofErr w:type="spellEnd"/>
          </w:p>
        </w:tc>
        <w:tc>
          <w:tcPr>
            <w:tcW w:w="1843" w:type="dxa"/>
          </w:tcPr>
          <w:p w14:paraId="07063CA6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16 (18.6)</w:t>
            </w:r>
          </w:p>
        </w:tc>
        <w:tc>
          <w:tcPr>
            <w:tcW w:w="1984" w:type="dxa"/>
          </w:tcPr>
          <w:p w14:paraId="155153F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5593 (15.9)</w:t>
            </w:r>
          </w:p>
        </w:tc>
        <w:tc>
          <w:tcPr>
            <w:tcW w:w="1701" w:type="dxa"/>
          </w:tcPr>
          <w:p w14:paraId="6C0E21C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49 (39.2)</w:t>
            </w:r>
          </w:p>
        </w:tc>
      </w:tr>
      <w:tr w:rsidR="00AB7BB3" w:rsidRPr="000F3078" w14:paraId="586C2E9B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C56DA8C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    </w:t>
            </w:r>
            <w:proofErr w:type="spellStart"/>
            <w:r w:rsidRPr="000F307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Aminoclonazolam</w:t>
            </w:r>
            <w:proofErr w:type="spellEnd"/>
          </w:p>
        </w:tc>
        <w:tc>
          <w:tcPr>
            <w:tcW w:w="1843" w:type="dxa"/>
          </w:tcPr>
          <w:p w14:paraId="4B0AEC9F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F3078">
              <w:rPr>
                <w:rFonts w:ascii="Arial" w:hAnsi="Arial" w:cs="Arial"/>
                <w:i/>
                <w:iCs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7D247FB4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F3078">
              <w:rPr>
                <w:rFonts w:ascii="Arial" w:hAnsi="Arial" w:cs="Arial"/>
                <w:i/>
                <w:iCs/>
                <w:sz w:val="16"/>
                <w:szCs w:val="16"/>
              </w:rPr>
              <w:t>5 (0)</w:t>
            </w:r>
          </w:p>
        </w:tc>
        <w:tc>
          <w:tcPr>
            <w:tcW w:w="1701" w:type="dxa"/>
          </w:tcPr>
          <w:p w14:paraId="7C440476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3 (34.4)</w:t>
            </w:r>
          </w:p>
        </w:tc>
      </w:tr>
      <w:tr w:rsidR="00AB7BB3" w:rsidRPr="000F3078" w14:paraId="1F9D9B81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44E75F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schloroetizolam</w:t>
            </w:r>
            <w:proofErr w:type="spellEnd"/>
          </w:p>
        </w:tc>
        <w:tc>
          <w:tcPr>
            <w:tcW w:w="1843" w:type="dxa"/>
          </w:tcPr>
          <w:p w14:paraId="736CF309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984" w:type="dxa"/>
          </w:tcPr>
          <w:p w14:paraId="35B4A41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466 (1.3)</w:t>
            </w:r>
          </w:p>
        </w:tc>
        <w:tc>
          <w:tcPr>
            <w:tcW w:w="1701" w:type="dxa"/>
          </w:tcPr>
          <w:p w14:paraId="6E070D7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2ACBDACC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C635995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azepam</w:t>
            </w:r>
          </w:p>
        </w:tc>
        <w:tc>
          <w:tcPr>
            <w:tcW w:w="1843" w:type="dxa"/>
          </w:tcPr>
          <w:p w14:paraId="0A70B26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3 (0.5)</w:t>
            </w:r>
          </w:p>
        </w:tc>
        <w:tc>
          <w:tcPr>
            <w:tcW w:w="1984" w:type="dxa"/>
          </w:tcPr>
          <w:p w14:paraId="2078C3E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25 (0.6)</w:t>
            </w:r>
          </w:p>
        </w:tc>
        <w:tc>
          <w:tcPr>
            <w:tcW w:w="1701" w:type="dxa"/>
          </w:tcPr>
          <w:p w14:paraId="54004E62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8 (30.4)</w:t>
            </w:r>
          </w:p>
        </w:tc>
      </w:tr>
      <w:tr w:rsidR="00AB7BB3" w:rsidRPr="000F3078" w14:paraId="3B3A986B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9958BBD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clazepam</w:t>
            </w:r>
            <w:proofErr w:type="spellEnd"/>
          </w:p>
        </w:tc>
        <w:tc>
          <w:tcPr>
            <w:tcW w:w="1843" w:type="dxa"/>
          </w:tcPr>
          <w:p w14:paraId="291EC46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1C60743D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)</w:t>
            </w:r>
          </w:p>
        </w:tc>
        <w:tc>
          <w:tcPr>
            <w:tcW w:w="1701" w:type="dxa"/>
          </w:tcPr>
          <w:p w14:paraId="3B58081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6302A4CD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1F620B4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stazolam</w:t>
            </w:r>
            <w:proofErr w:type="spellEnd"/>
          </w:p>
        </w:tc>
        <w:tc>
          <w:tcPr>
            <w:tcW w:w="1843" w:type="dxa"/>
          </w:tcPr>
          <w:p w14:paraId="6A517F7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392FB06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8B5016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2A6DCB02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7794002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tizolam</w:t>
            </w:r>
          </w:p>
        </w:tc>
        <w:tc>
          <w:tcPr>
            <w:tcW w:w="1843" w:type="dxa"/>
          </w:tcPr>
          <w:p w14:paraId="0199906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86 (29.9)</w:t>
            </w:r>
          </w:p>
        </w:tc>
        <w:tc>
          <w:tcPr>
            <w:tcW w:w="1984" w:type="dxa"/>
          </w:tcPr>
          <w:p w14:paraId="7B44924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6203 (46.2)</w:t>
            </w:r>
          </w:p>
        </w:tc>
        <w:tc>
          <w:tcPr>
            <w:tcW w:w="1701" w:type="dxa"/>
          </w:tcPr>
          <w:p w14:paraId="10ABD096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9 (23.2)</w:t>
            </w:r>
          </w:p>
        </w:tc>
      </w:tr>
      <w:tr w:rsidR="00AB7BB3" w:rsidRPr="000F3078" w14:paraId="08886D53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111CE43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lualprazolam</w:t>
            </w:r>
            <w:proofErr w:type="spellEnd"/>
          </w:p>
        </w:tc>
        <w:tc>
          <w:tcPr>
            <w:tcW w:w="1843" w:type="dxa"/>
          </w:tcPr>
          <w:p w14:paraId="3322C592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69 (11.1)</w:t>
            </w:r>
          </w:p>
        </w:tc>
        <w:tc>
          <w:tcPr>
            <w:tcW w:w="1984" w:type="dxa"/>
          </w:tcPr>
          <w:p w14:paraId="580234B9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617 (4.6)</w:t>
            </w:r>
          </w:p>
        </w:tc>
        <w:tc>
          <w:tcPr>
            <w:tcW w:w="1701" w:type="dxa"/>
          </w:tcPr>
          <w:p w14:paraId="67AD905F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4 (19.2)</w:t>
            </w:r>
          </w:p>
        </w:tc>
      </w:tr>
      <w:tr w:rsidR="00AB7BB3" w:rsidRPr="000F3078" w14:paraId="2721FC7F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4D6B056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lubromazepam</w:t>
            </w:r>
            <w:proofErr w:type="spellEnd"/>
          </w:p>
        </w:tc>
        <w:tc>
          <w:tcPr>
            <w:tcW w:w="1843" w:type="dxa"/>
          </w:tcPr>
          <w:p w14:paraId="6B37D35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3 (0.5)</w:t>
            </w:r>
          </w:p>
        </w:tc>
        <w:tc>
          <w:tcPr>
            <w:tcW w:w="1984" w:type="dxa"/>
          </w:tcPr>
          <w:p w14:paraId="57B4AE3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6 (0)</w:t>
            </w:r>
          </w:p>
        </w:tc>
        <w:tc>
          <w:tcPr>
            <w:tcW w:w="1701" w:type="dxa"/>
          </w:tcPr>
          <w:p w14:paraId="498C519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0 (8)</w:t>
            </w:r>
          </w:p>
        </w:tc>
      </w:tr>
      <w:tr w:rsidR="00AB7BB3" w:rsidRPr="000F3078" w14:paraId="29E8C97A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E05F4A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lubromazolam</w:t>
            </w:r>
            <w:proofErr w:type="spellEnd"/>
          </w:p>
        </w:tc>
        <w:tc>
          <w:tcPr>
            <w:tcW w:w="1843" w:type="dxa"/>
          </w:tcPr>
          <w:p w14:paraId="03B47AD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9 (3)</w:t>
            </w:r>
          </w:p>
        </w:tc>
        <w:tc>
          <w:tcPr>
            <w:tcW w:w="1984" w:type="dxa"/>
          </w:tcPr>
          <w:p w14:paraId="3DD9659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613 (1.7)</w:t>
            </w:r>
          </w:p>
        </w:tc>
        <w:tc>
          <w:tcPr>
            <w:tcW w:w="1701" w:type="dxa"/>
          </w:tcPr>
          <w:p w14:paraId="581B49B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30F5EA91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28623C9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itrazepam</w:t>
            </w:r>
          </w:p>
        </w:tc>
        <w:tc>
          <w:tcPr>
            <w:tcW w:w="1843" w:type="dxa"/>
          </w:tcPr>
          <w:p w14:paraId="4F17C76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E48F3FC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FC4EE4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51BFDA4D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5348F2B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henazepam</w:t>
            </w:r>
            <w:proofErr w:type="spellEnd"/>
          </w:p>
        </w:tc>
        <w:tc>
          <w:tcPr>
            <w:tcW w:w="1843" w:type="dxa"/>
          </w:tcPr>
          <w:p w14:paraId="2C65644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8C5A53B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160984E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2 (17.6)</w:t>
            </w:r>
          </w:p>
        </w:tc>
      </w:tr>
      <w:tr w:rsidR="00AB7BB3" w:rsidRPr="000F3078" w14:paraId="0CE36C01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826A060" w14:textId="77777777" w:rsidR="00AB7BB3" w:rsidRPr="000F3078" w:rsidRDefault="00AB7BB3" w:rsidP="00722D3D">
            <w:pPr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Other prescription medications</w:t>
            </w:r>
          </w:p>
        </w:tc>
      </w:tr>
      <w:tr w:rsidR="00AB7BB3" w:rsidRPr="000F3078" w14:paraId="70CE7F55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000000"/>
            </w:tcBorders>
          </w:tcPr>
          <w:p w14:paraId="0BB30FC6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mantadine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14:paraId="6F70D54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 w14:paraId="56B1EC8A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0 (0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02CC406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05FD2267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CF7E5A1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triptyline</w:t>
            </w:r>
          </w:p>
        </w:tc>
        <w:tc>
          <w:tcPr>
            <w:tcW w:w="1843" w:type="dxa"/>
          </w:tcPr>
          <w:p w14:paraId="0D3124BD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15B129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DE42F74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12CAE60C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B1D71CE" w14:textId="77777777" w:rsidR="00AB7BB3" w:rsidRPr="0085742D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85742D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phetamine</w:t>
            </w:r>
          </w:p>
        </w:tc>
        <w:tc>
          <w:tcPr>
            <w:tcW w:w="1843" w:type="dxa"/>
          </w:tcPr>
          <w:p w14:paraId="13A3C202" w14:textId="77777777" w:rsidR="00AB7BB3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C5675DC" w14:textId="77777777" w:rsidR="00AB7BB3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BF4361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3.2)</w:t>
            </w:r>
          </w:p>
        </w:tc>
      </w:tr>
      <w:tr w:rsidR="00AB7BB3" w:rsidRPr="000F3078" w14:paraId="7FD1E97F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E812EF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ripiprazole</w:t>
            </w:r>
          </w:p>
        </w:tc>
        <w:tc>
          <w:tcPr>
            <w:tcW w:w="1843" w:type="dxa"/>
          </w:tcPr>
          <w:p w14:paraId="3E2B139F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59C887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12BFE9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68B8767E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2F7B1C3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ropine</w:t>
            </w:r>
          </w:p>
        </w:tc>
        <w:tc>
          <w:tcPr>
            <w:tcW w:w="1843" w:type="dxa"/>
          </w:tcPr>
          <w:p w14:paraId="636B4CA5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266848BC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)</w:t>
            </w:r>
          </w:p>
        </w:tc>
        <w:tc>
          <w:tcPr>
            <w:tcW w:w="1701" w:type="dxa"/>
          </w:tcPr>
          <w:p w14:paraId="09BB1244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369EC035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A6BE08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enzocaine</w:t>
            </w:r>
          </w:p>
        </w:tc>
        <w:tc>
          <w:tcPr>
            <w:tcW w:w="1843" w:type="dxa"/>
          </w:tcPr>
          <w:p w14:paraId="22D4EEDB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984" w:type="dxa"/>
          </w:tcPr>
          <w:p w14:paraId="5DDC190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)</w:t>
            </w:r>
          </w:p>
        </w:tc>
        <w:tc>
          <w:tcPr>
            <w:tcW w:w="1701" w:type="dxa"/>
          </w:tcPr>
          <w:p w14:paraId="5FB82636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30E435AF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407BE3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uprenorphine</w:t>
            </w:r>
          </w:p>
        </w:tc>
        <w:tc>
          <w:tcPr>
            <w:tcW w:w="1843" w:type="dxa"/>
          </w:tcPr>
          <w:p w14:paraId="5BDD63A4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74482EA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A5F30E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 (2.4)</w:t>
            </w:r>
          </w:p>
        </w:tc>
      </w:tr>
      <w:tr w:rsidR="00AB7BB3" w:rsidRPr="000F3078" w14:paraId="6C78A1AC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DEC48BA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odeine</w:t>
            </w:r>
          </w:p>
        </w:tc>
        <w:tc>
          <w:tcPr>
            <w:tcW w:w="1843" w:type="dxa"/>
          </w:tcPr>
          <w:p w14:paraId="2CAECC5B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8E28F28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69AD20A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3 (10.4)</w:t>
            </w:r>
          </w:p>
        </w:tc>
      </w:tr>
      <w:tr w:rsidR="00AB7BB3" w:rsidRPr="000F3078" w14:paraId="5B064C29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ADF2DBB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italopram</w:t>
            </w:r>
          </w:p>
        </w:tc>
        <w:tc>
          <w:tcPr>
            <w:tcW w:w="1843" w:type="dxa"/>
          </w:tcPr>
          <w:p w14:paraId="0EEA4E8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DD2702C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D26228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9 (7.2)</w:t>
            </w:r>
          </w:p>
        </w:tc>
      </w:tr>
      <w:tr w:rsidR="00AB7BB3" w:rsidRPr="000F3078" w14:paraId="0A618752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A49B8F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yproheptadine</w:t>
            </w:r>
          </w:p>
        </w:tc>
        <w:tc>
          <w:tcPr>
            <w:tcW w:w="1843" w:type="dxa"/>
          </w:tcPr>
          <w:p w14:paraId="14F08E8D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6B99634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0 (0)</w:t>
            </w:r>
          </w:p>
        </w:tc>
        <w:tc>
          <w:tcPr>
            <w:tcW w:w="1701" w:type="dxa"/>
          </w:tcPr>
          <w:p w14:paraId="76829380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51EA65FA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9104F7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phenhydramine</w:t>
            </w:r>
          </w:p>
        </w:tc>
        <w:tc>
          <w:tcPr>
            <w:tcW w:w="1843" w:type="dxa"/>
          </w:tcPr>
          <w:p w14:paraId="08787012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984" w:type="dxa"/>
          </w:tcPr>
          <w:p w14:paraId="0F700B14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9 (0)</w:t>
            </w:r>
          </w:p>
        </w:tc>
        <w:tc>
          <w:tcPr>
            <w:tcW w:w="1701" w:type="dxa"/>
          </w:tcPr>
          <w:p w14:paraId="5865BC0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0BFC98F7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8570C13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oxepin</w:t>
            </w:r>
          </w:p>
        </w:tc>
        <w:tc>
          <w:tcPr>
            <w:tcW w:w="1843" w:type="dxa"/>
          </w:tcPr>
          <w:p w14:paraId="2E77101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7 (1.1)</w:t>
            </w:r>
          </w:p>
        </w:tc>
        <w:tc>
          <w:tcPr>
            <w:tcW w:w="1984" w:type="dxa"/>
          </w:tcPr>
          <w:p w14:paraId="28B11E5F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4 (0)</w:t>
            </w:r>
          </w:p>
        </w:tc>
        <w:tc>
          <w:tcPr>
            <w:tcW w:w="1701" w:type="dxa"/>
          </w:tcPr>
          <w:p w14:paraId="2DE6D816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73F18246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484EE74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oxylamine</w:t>
            </w:r>
          </w:p>
        </w:tc>
        <w:tc>
          <w:tcPr>
            <w:tcW w:w="1843" w:type="dxa"/>
          </w:tcPr>
          <w:p w14:paraId="2ABCD73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9995B95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B5B2D9B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 (2.4)</w:t>
            </w:r>
          </w:p>
        </w:tc>
      </w:tr>
      <w:tr w:rsidR="00AB7BB3" w:rsidRPr="000F3078" w14:paraId="206CC460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1FB816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uloxetine</w:t>
            </w:r>
          </w:p>
        </w:tc>
        <w:tc>
          <w:tcPr>
            <w:tcW w:w="1843" w:type="dxa"/>
          </w:tcPr>
          <w:p w14:paraId="42E5D2D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5D5B04A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1D8ACD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789FBF4C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B656CB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ntanyl</w:t>
            </w:r>
          </w:p>
        </w:tc>
        <w:tc>
          <w:tcPr>
            <w:tcW w:w="1843" w:type="dxa"/>
          </w:tcPr>
          <w:p w14:paraId="792C5AE5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5A80964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A7D011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6C8BB9E5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7AAEB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luoxetine</w:t>
            </w:r>
          </w:p>
        </w:tc>
        <w:tc>
          <w:tcPr>
            <w:tcW w:w="1843" w:type="dxa"/>
          </w:tcPr>
          <w:p w14:paraId="348C54F4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6A3E544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89F264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 (2.4)</w:t>
            </w:r>
          </w:p>
        </w:tc>
      </w:tr>
      <w:tr w:rsidR="00AB7BB3" w:rsidRPr="000F3078" w14:paraId="5F3EED3B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767731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amotrigine</w:t>
            </w:r>
          </w:p>
        </w:tc>
        <w:tc>
          <w:tcPr>
            <w:tcW w:w="1843" w:type="dxa"/>
          </w:tcPr>
          <w:p w14:paraId="66B603C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FBCCB4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8CE592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4FCD020A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1FD5E4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evamisole</w:t>
            </w:r>
          </w:p>
        </w:tc>
        <w:tc>
          <w:tcPr>
            <w:tcW w:w="1843" w:type="dxa"/>
          </w:tcPr>
          <w:p w14:paraId="3C5D3D0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FFC28E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7B96E65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2B54768C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6D4225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vetiracetam</w:t>
            </w:r>
          </w:p>
        </w:tc>
        <w:tc>
          <w:tcPr>
            <w:tcW w:w="1843" w:type="dxa"/>
          </w:tcPr>
          <w:p w14:paraId="1335010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375123A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D492D1C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13CFAC43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2549793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idocaine</w:t>
            </w:r>
          </w:p>
        </w:tc>
        <w:tc>
          <w:tcPr>
            <w:tcW w:w="1843" w:type="dxa"/>
          </w:tcPr>
          <w:p w14:paraId="6247BD8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9 (3)</w:t>
            </w:r>
          </w:p>
        </w:tc>
        <w:tc>
          <w:tcPr>
            <w:tcW w:w="1984" w:type="dxa"/>
          </w:tcPr>
          <w:p w14:paraId="753E45F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808 (2.3)</w:t>
            </w:r>
          </w:p>
        </w:tc>
        <w:tc>
          <w:tcPr>
            <w:tcW w:w="1701" w:type="dxa"/>
          </w:tcPr>
          <w:p w14:paraId="711027B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5 (4)</w:t>
            </w:r>
          </w:p>
        </w:tc>
      </w:tr>
      <w:tr w:rsidR="00AB7BB3" w:rsidRPr="000F3078" w14:paraId="5C569159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103CAA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stanolone</w:t>
            </w:r>
            <w:proofErr w:type="spellEnd"/>
          </w:p>
        </w:tc>
        <w:tc>
          <w:tcPr>
            <w:tcW w:w="1843" w:type="dxa"/>
          </w:tcPr>
          <w:p w14:paraId="06F413B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5CA3F6D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)</w:t>
            </w:r>
          </w:p>
        </w:tc>
        <w:tc>
          <w:tcPr>
            <w:tcW w:w="1701" w:type="dxa"/>
          </w:tcPr>
          <w:p w14:paraId="19408C64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2BC52A42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012E5F1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thadone </w:t>
            </w:r>
          </w:p>
        </w:tc>
        <w:tc>
          <w:tcPr>
            <w:tcW w:w="1843" w:type="dxa"/>
          </w:tcPr>
          <w:p w14:paraId="700C0386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7F015A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07AA2D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6 (12.8)</w:t>
            </w:r>
          </w:p>
        </w:tc>
      </w:tr>
      <w:tr w:rsidR="00AB7BB3" w:rsidRPr="000F3078" w14:paraId="7CBF82E4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F2E2E5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irtazapine</w:t>
            </w:r>
          </w:p>
        </w:tc>
        <w:tc>
          <w:tcPr>
            <w:tcW w:w="1843" w:type="dxa"/>
          </w:tcPr>
          <w:p w14:paraId="11F73885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4400B2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7F9946A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7 (5.6)</w:t>
            </w:r>
          </w:p>
        </w:tc>
      </w:tr>
      <w:tr w:rsidR="00AB7BB3" w:rsidRPr="000F3078" w14:paraId="6FFA0637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0D639B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oclobemide</w:t>
            </w:r>
          </w:p>
        </w:tc>
        <w:tc>
          <w:tcPr>
            <w:tcW w:w="1843" w:type="dxa"/>
          </w:tcPr>
          <w:p w14:paraId="4EB31809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7ADEC3B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64C80E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59F98CC0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5CD663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odafinil</w:t>
            </w:r>
          </w:p>
        </w:tc>
        <w:tc>
          <w:tcPr>
            <w:tcW w:w="1843" w:type="dxa"/>
          </w:tcPr>
          <w:p w14:paraId="13D6232C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90FF966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4DF6A3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7F9CEF42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998F5E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rphine</w:t>
            </w:r>
          </w:p>
        </w:tc>
        <w:tc>
          <w:tcPr>
            <w:tcW w:w="1843" w:type="dxa"/>
          </w:tcPr>
          <w:p w14:paraId="7F1DFF6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CDB449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2E25328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343A4346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293ACFD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1843" w:type="dxa"/>
          </w:tcPr>
          <w:p w14:paraId="3660430C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5F8F4BC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AD18DD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 (2.4)</w:t>
            </w:r>
          </w:p>
        </w:tc>
      </w:tr>
      <w:tr w:rsidR="00AB7BB3" w:rsidRPr="000F3078" w14:paraId="70145B47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A339EAF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xycodone</w:t>
            </w:r>
          </w:p>
        </w:tc>
        <w:tc>
          <w:tcPr>
            <w:tcW w:w="1843" w:type="dxa"/>
          </w:tcPr>
          <w:p w14:paraId="695B79A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755648CA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)</w:t>
            </w:r>
          </w:p>
        </w:tc>
        <w:tc>
          <w:tcPr>
            <w:tcW w:w="1701" w:type="dxa"/>
          </w:tcPr>
          <w:p w14:paraId="0A3360C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7 (5.6)</w:t>
            </w:r>
          </w:p>
        </w:tc>
      </w:tr>
      <w:tr w:rsidR="00AB7BB3" w:rsidRPr="000F3078" w14:paraId="33F4417C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7FE9A58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xymetholone</w:t>
            </w:r>
          </w:p>
        </w:tc>
        <w:tc>
          <w:tcPr>
            <w:tcW w:w="1843" w:type="dxa"/>
          </w:tcPr>
          <w:p w14:paraId="5D73FCDB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45B8440F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)</w:t>
            </w:r>
          </w:p>
        </w:tc>
        <w:tc>
          <w:tcPr>
            <w:tcW w:w="1701" w:type="dxa"/>
          </w:tcPr>
          <w:p w14:paraId="4917DFDF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017E5AC8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C80F2DC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aliperidone</w:t>
            </w:r>
          </w:p>
        </w:tc>
        <w:tc>
          <w:tcPr>
            <w:tcW w:w="1843" w:type="dxa"/>
          </w:tcPr>
          <w:p w14:paraId="39F1C055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A6C51A0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8842B4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 (2.4)</w:t>
            </w:r>
          </w:p>
        </w:tc>
      </w:tr>
      <w:tr w:rsidR="00AB7BB3" w:rsidRPr="000F3078" w14:paraId="76224471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76D5F7B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aroxetine</w:t>
            </w:r>
          </w:p>
        </w:tc>
        <w:tc>
          <w:tcPr>
            <w:tcW w:w="1843" w:type="dxa"/>
          </w:tcPr>
          <w:p w14:paraId="69F4CDB2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F840D1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7F6122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7F9877F9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A895B2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egabalin</w:t>
            </w:r>
          </w:p>
        </w:tc>
        <w:tc>
          <w:tcPr>
            <w:tcW w:w="1843" w:type="dxa"/>
          </w:tcPr>
          <w:p w14:paraId="2D837DB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879D9B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5A17F2B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66D46191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3F861E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omethazine</w:t>
            </w:r>
          </w:p>
        </w:tc>
        <w:tc>
          <w:tcPr>
            <w:tcW w:w="1843" w:type="dxa"/>
          </w:tcPr>
          <w:p w14:paraId="7B08EDB5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20943D8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0 (0)</w:t>
            </w:r>
          </w:p>
        </w:tc>
        <w:tc>
          <w:tcPr>
            <w:tcW w:w="1701" w:type="dxa"/>
          </w:tcPr>
          <w:p w14:paraId="720938C9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3 (10.4)</w:t>
            </w:r>
          </w:p>
        </w:tc>
      </w:tr>
      <w:tr w:rsidR="00AB7BB3" w:rsidRPr="000F3078" w14:paraId="5DE8BFCE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CAFDCC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Quetiapine</w:t>
            </w:r>
          </w:p>
        </w:tc>
        <w:tc>
          <w:tcPr>
            <w:tcW w:w="1843" w:type="dxa"/>
          </w:tcPr>
          <w:p w14:paraId="01B4B33B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0C4C8D1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)</w:t>
            </w:r>
          </w:p>
        </w:tc>
        <w:tc>
          <w:tcPr>
            <w:tcW w:w="1701" w:type="dxa"/>
          </w:tcPr>
          <w:p w14:paraId="6FCE7198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6 (4.8)</w:t>
            </w:r>
          </w:p>
        </w:tc>
      </w:tr>
      <w:tr w:rsidR="00AB7BB3" w:rsidRPr="000F3078" w14:paraId="05ECF498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132C75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1843" w:type="dxa"/>
          </w:tcPr>
          <w:p w14:paraId="0B9D708E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1F3A83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B891B65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2 (1.6)</w:t>
            </w:r>
          </w:p>
        </w:tc>
      </w:tr>
      <w:tr w:rsidR="00AB7BB3" w:rsidRPr="000F3078" w14:paraId="1F045203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702B48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ramadol</w:t>
            </w:r>
          </w:p>
        </w:tc>
        <w:tc>
          <w:tcPr>
            <w:tcW w:w="1843" w:type="dxa"/>
          </w:tcPr>
          <w:p w14:paraId="60394E9C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1898E44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5238724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 (2.4)</w:t>
            </w:r>
          </w:p>
        </w:tc>
      </w:tr>
      <w:tr w:rsidR="00AB7BB3" w:rsidRPr="000F3078" w14:paraId="2E7B3176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CB0014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Venlafaxine</w:t>
            </w:r>
          </w:p>
        </w:tc>
        <w:tc>
          <w:tcPr>
            <w:tcW w:w="1843" w:type="dxa"/>
          </w:tcPr>
          <w:p w14:paraId="1DCEC194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FE51B1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34D106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11C419D6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72540E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Zopiclone</w:t>
            </w:r>
          </w:p>
        </w:tc>
        <w:tc>
          <w:tcPr>
            <w:tcW w:w="1843" w:type="dxa"/>
          </w:tcPr>
          <w:p w14:paraId="7B36B660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CFF7B6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02D37D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003165F3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B1FDB6B" w14:textId="77777777" w:rsidR="00AB7BB3" w:rsidRPr="000F3078" w:rsidRDefault="00AB7BB3" w:rsidP="00722D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Established illicit substances</w:t>
            </w:r>
          </w:p>
        </w:tc>
      </w:tr>
      <w:tr w:rsidR="00AB7BB3" w:rsidRPr="000F3078" w14:paraId="1733EBB6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000000"/>
            </w:tcBorders>
          </w:tcPr>
          <w:p w14:paraId="0220D919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nnabis (THC)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14:paraId="413541F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 w14:paraId="332F82B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40B5BD8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30 (24)</w:t>
            </w:r>
          </w:p>
        </w:tc>
      </w:tr>
      <w:tr w:rsidR="00AB7BB3" w:rsidRPr="000F3078" w14:paraId="3DC29EAA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DE66388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caine</w:t>
            </w:r>
          </w:p>
        </w:tc>
        <w:tc>
          <w:tcPr>
            <w:tcW w:w="1843" w:type="dxa"/>
          </w:tcPr>
          <w:p w14:paraId="4A853E02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4A8B840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7B1742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7 (13.6)</w:t>
            </w:r>
          </w:p>
        </w:tc>
      </w:tr>
      <w:tr w:rsidR="00AB7BB3" w:rsidRPr="000F3078" w14:paraId="265ADE32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4DC21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roin</w:t>
            </w:r>
            <w:r w:rsidRPr="00FD4C8D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843" w:type="dxa"/>
          </w:tcPr>
          <w:p w14:paraId="381AC5A4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61CF8B8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07EAA5F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1 (8.8)</w:t>
            </w:r>
          </w:p>
        </w:tc>
      </w:tr>
      <w:tr w:rsidR="00AB7BB3" w:rsidRPr="000F3078" w14:paraId="0CACBB08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0AFC49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etamine</w:t>
            </w:r>
          </w:p>
        </w:tc>
        <w:tc>
          <w:tcPr>
            <w:tcW w:w="1843" w:type="dxa"/>
          </w:tcPr>
          <w:p w14:paraId="4B7D2102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984" w:type="dxa"/>
          </w:tcPr>
          <w:p w14:paraId="1A68352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12 (0)</w:t>
            </w:r>
          </w:p>
        </w:tc>
        <w:tc>
          <w:tcPr>
            <w:tcW w:w="1701" w:type="dxa"/>
          </w:tcPr>
          <w:p w14:paraId="2ACCC4F5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7 (5.6)</w:t>
            </w:r>
          </w:p>
        </w:tc>
      </w:tr>
      <w:tr w:rsidR="00AB7BB3" w:rsidRPr="000F3078" w14:paraId="105B741B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98FD515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6683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ysergic acid diethylamide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SD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DEE62CA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D50C942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F45B5C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426743C8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F81D700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thylamphetamine</w:t>
            </w:r>
            <w:r w:rsidRPr="0076683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843" w:type="dxa"/>
          </w:tcPr>
          <w:p w14:paraId="5321CE66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2F8101F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18F52C6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70 (56)</w:t>
            </w:r>
          </w:p>
        </w:tc>
      </w:tr>
      <w:tr w:rsidR="00AB7BB3" w:rsidRPr="000F3078" w14:paraId="3291A95B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EA01EEF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F5E7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,4-Methylenedioxymethamphetamine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DMA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  <w:r w:rsidRPr="004403A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2FCF710B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430920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65E167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0 (8)</w:t>
            </w:r>
          </w:p>
        </w:tc>
      </w:tr>
      <w:tr w:rsidR="00AB7BB3" w:rsidRPr="000F3078" w14:paraId="33BB6FDF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91AC9C6" w14:textId="77777777" w:rsidR="00AB7BB3" w:rsidRPr="000F3078" w:rsidRDefault="00AB7BB3" w:rsidP="00722D3D">
            <w:pPr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Other new psychoactive substances</w:t>
            </w:r>
          </w:p>
        </w:tc>
      </w:tr>
      <w:tr w:rsidR="00AB7BB3" w:rsidRPr="000F3078" w14:paraId="4B6245F9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000000"/>
            </w:tcBorders>
          </w:tcPr>
          <w:p w14:paraId="38BF87AB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smethyltramadol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14:paraId="26C473CE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 w14:paraId="599B60A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41 (0.1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38D7D710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583E636E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4232E09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todesnitazene</w:t>
            </w:r>
            <w:proofErr w:type="spellEnd"/>
          </w:p>
        </w:tc>
        <w:tc>
          <w:tcPr>
            <w:tcW w:w="1843" w:type="dxa"/>
          </w:tcPr>
          <w:p w14:paraId="24A9DB2D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984" w:type="dxa"/>
          </w:tcPr>
          <w:p w14:paraId="234A00E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41 (0.1)</w:t>
            </w:r>
          </w:p>
        </w:tc>
        <w:tc>
          <w:tcPr>
            <w:tcW w:w="1701" w:type="dxa"/>
          </w:tcPr>
          <w:p w14:paraId="6911503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14D308A4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C7967EC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ethylone</w:t>
            </w:r>
          </w:p>
        </w:tc>
        <w:tc>
          <w:tcPr>
            <w:tcW w:w="1843" w:type="dxa"/>
          </w:tcPr>
          <w:p w14:paraId="0894B755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C49EF40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B6C4D01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59971AC3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EFF36EB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-</w:t>
            </w:r>
            <w:proofErr w:type="spellStart"/>
            <w:r w:rsidRPr="000F30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thylheptedrone</w:t>
            </w:r>
            <w:proofErr w:type="spellEnd"/>
          </w:p>
        </w:tc>
        <w:tc>
          <w:tcPr>
            <w:tcW w:w="1843" w:type="dxa"/>
          </w:tcPr>
          <w:p w14:paraId="1FEAD02E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984" w:type="dxa"/>
          </w:tcPr>
          <w:p w14:paraId="0E414377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2 (0)</w:t>
            </w:r>
          </w:p>
        </w:tc>
        <w:tc>
          <w:tcPr>
            <w:tcW w:w="1701" w:type="dxa"/>
          </w:tcPr>
          <w:p w14:paraId="78C5DC08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7BB3" w:rsidRPr="000F3078" w14:paraId="299A00B9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4EA8E6C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4-Chloromethcathinone</w:t>
            </w:r>
          </w:p>
        </w:tc>
        <w:tc>
          <w:tcPr>
            <w:tcW w:w="1843" w:type="dxa"/>
          </w:tcPr>
          <w:p w14:paraId="05668813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97EF547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6947D5C" w14:textId="77777777" w:rsidR="00AB7BB3" w:rsidRPr="000F3078" w:rsidRDefault="00AB7BB3" w:rsidP="0072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4D004371" w14:textId="77777777" w:rsidTr="00722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8" w:space="0" w:color="000000"/>
            </w:tcBorders>
          </w:tcPr>
          <w:p w14:paraId="141A8BEE" w14:textId="77777777" w:rsidR="00AB7BB3" w:rsidRPr="000F3078" w:rsidRDefault="00AB7BB3" w:rsidP="00722D3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F3078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5F-Cumyl-PINAC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5976F151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431491AF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F30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0725B793" w14:textId="77777777" w:rsidR="00AB7BB3" w:rsidRPr="000F3078" w:rsidRDefault="00AB7BB3" w:rsidP="0072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078">
              <w:rPr>
                <w:rFonts w:ascii="Arial" w:hAnsi="Arial" w:cs="Arial"/>
                <w:color w:val="000000"/>
                <w:sz w:val="16"/>
                <w:szCs w:val="16"/>
              </w:rPr>
              <w:t>1 (0.8)</w:t>
            </w:r>
          </w:p>
        </w:tc>
      </w:tr>
      <w:tr w:rsidR="00AB7BB3" w:rsidRPr="000F3078" w14:paraId="3E5A7760" w14:textId="77777777" w:rsidTr="00722D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8" w:space="0" w:color="000000"/>
            </w:tcBorders>
            <w:shd w:val="clear" w:color="auto" w:fill="FFFFFF" w:themeFill="background1"/>
          </w:tcPr>
          <w:p w14:paraId="1E281301" w14:textId="77777777" w:rsidR="00AB7BB3" w:rsidRDefault="00AB7BB3" w:rsidP="00722D3D">
            <w:pPr>
              <w:rPr>
                <w:rFonts w:ascii="Arial" w:hAnsi="Arial" w:cs="Arial"/>
                <w:sz w:val="16"/>
                <w:szCs w:val="16"/>
              </w:rPr>
            </w:pPr>
            <w:r w:rsidRPr="00AC1594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lastRenderedPageBreak/>
              <w:t>†</w:t>
            </w:r>
            <w:r w:rsidRPr="00AC159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D71EE3">
              <w:rPr>
                <w:rFonts w:ascii="Arial" w:hAnsi="Arial" w:cs="Arial"/>
                <w:b w:val="0"/>
                <w:bCs w:val="0"/>
                <w:sz w:val="12"/>
                <w:szCs w:val="12"/>
              </w:rPr>
              <w:t>Figures for alprazolam, clonazepam, diazepam and nitrazepam (benzodiazepines approved by the Therapeutic Goods Administration in Australia) for the EDNAV cases exclude where the benzodiazepine was a known prescription medication for an individual</w:t>
            </w:r>
            <w:r>
              <w:rPr>
                <w:rFonts w:ascii="Arial" w:hAnsi="Arial" w:cs="Arial"/>
                <w:b w:val="0"/>
                <w:bCs w:val="0"/>
                <w:sz w:val="12"/>
                <w:szCs w:val="12"/>
              </w:rPr>
              <w:t xml:space="preserve">, </w:t>
            </w:r>
            <w:r w:rsidRPr="00D71EE3">
              <w:rPr>
                <w:rFonts w:ascii="Arial" w:hAnsi="Arial" w:cs="Arial"/>
                <w:b w:val="0"/>
                <w:bCs w:val="0"/>
                <w:sz w:val="12"/>
                <w:szCs w:val="12"/>
              </w:rPr>
              <w:t>where it was reported as an acute exposure proximate to hospital presentation</w:t>
            </w:r>
            <w:r>
              <w:rPr>
                <w:rFonts w:ascii="Arial" w:hAnsi="Arial" w:cs="Arial"/>
                <w:b w:val="0"/>
                <w:bCs w:val="0"/>
                <w:sz w:val="12"/>
                <w:szCs w:val="12"/>
              </w:rPr>
              <w:t xml:space="preserve"> or administered as part of pre-hospital or hospital management.</w:t>
            </w:r>
          </w:p>
          <w:p w14:paraId="026DD5C0" w14:textId="77777777" w:rsidR="00AB7BB3" w:rsidRPr="000B4889" w:rsidRDefault="00AB7BB3" w:rsidP="00722D3D">
            <w:pPr>
              <w:rPr>
                <w:rFonts w:ascii="Arial" w:hAnsi="Arial" w:cs="Arial"/>
                <w:b w:val="0"/>
                <w:bCs w:val="0"/>
                <w:sz w:val="12"/>
                <w:szCs w:val="12"/>
              </w:rPr>
            </w:pPr>
            <w:r w:rsidRPr="00FD4C8D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‡</w:t>
            </w:r>
            <w:r>
              <w:rPr>
                <w:rFonts w:ascii="Arial" w:hAnsi="Arial" w:cs="Arial"/>
                <w:b w:val="0"/>
                <w:bCs w:val="0"/>
                <w:sz w:val="12"/>
                <w:szCs w:val="12"/>
              </w:rPr>
              <w:t xml:space="preserve"> </w:t>
            </w:r>
            <w:r w:rsidRPr="00AC1594">
              <w:rPr>
                <w:rFonts w:ascii="Arial" w:hAnsi="Arial" w:cs="Arial"/>
                <w:b w:val="0"/>
                <w:bCs w:val="0"/>
                <w:sz w:val="12"/>
                <w:szCs w:val="12"/>
              </w:rPr>
              <w:t>6-Monoacetylmorphine was detected in n=2/11 of the EDNAV cases, the remaining cases involved the co-detection of codeine and morphine in addition to circumstantial evidence of heroin use proximate to patient presentation where codeine was not a regular medication, reported exposure or administered therapeutically</w:t>
            </w:r>
            <w:r>
              <w:rPr>
                <w:rFonts w:ascii="Arial" w:hAnsi="Arial" w:cs="Arial"/>
                <w:b w:val="0"/>
                <w:bCs w:val="0"/>
                <w:sz w:val="12"/>
                <w:szCs w:val="12"/>
              </w:rPr>
              <w:t>.</w:t>
            </w:r>
          </w:p>
          <w:p w14:paraId="4AADC5B2" w14:textId="77777777" w:rsidR="00AB7BB3" w:rsidRPr="000B4889" w:rsidRDefault="00AB7BB3" w:rsidP="00722D3D">
            <w:pPr>
              <w:rPr>
                <w:rFonts w:ascii="Arial" w:hAnsi="Arial" w:cs="Arial"/>
                <w:b w:val="0"/>
                <w:bCs w:val="0"/>
                <w:sz w:val="12"/>
                <w:szCs w:val="12"/>
              </w:rPr>
            </w:pPr>
            <w:r w:rsidRPr="0076683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^</w:t>
            </w:r>
            <w:r w:rsidRPr="0085742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0B4889">
              <w:rPr>
                <w:rFonts w:ascii="Arial" w:hAnsi="Arial" w:cs="Arial"/>
                <w:b w:val="0"/>
                <w:bCs w:val="0"/>
                <w:sz w:val="12"/>
                <w:szCs w:val="12"/>
              </w:rPr>
              <w:t>Amphetamine</w:t>
            </w:r>
            <w:r w:rsidRPr="000B4889">
              <w:rPr>
                <w:rFonts w:ascii="Arial" w:hAnsi="Arial" w:cs="Arial"/>
                <w:b w:val="0"/>
                <w:bCs w:val="0"/>
                <w:sz w:val="12"/>
                <w:szCs w:val="12"/>
                <w:vertAlign w:val="superscript"/>
              </w:rPr>
              <w:t xml:space="preserve"> </w:t>
            </w:r>
            <w:r w:rsidRPr="000B4889">
              <w:rPr>
                <w:rFonts w:ascii="Arial" w:hAnsi="Arial" w:cs="Arial"/>
                <w:b w:val="0"/>
                <w:bCs w:val="0"/>
                <w:sz w:val="12"/>
                <w:szCs w:val="12"/>
              </w:rPr>
              <w:t>was co-detected with methylamphetamine in n=68/70 of the EDNAV cases.</w:t>
            </w:r>
          </w:p>
          <w:p w14:paraId="0786182F" w14:textId="77777777" w:rsidR="00AB7BB3" w:rsidRPr="000B4889" w:rsidRDefault="00AB7BB3" w:rsidP="00722D3D">
            <w:pPr>
              <w:rPr>
                <w:rFonts w:ascii="Arial" w:hAnsi="Arial" w:cs="Arial"/>
                <w:sz w:val="13"/>
                <w:szCs w:val="13"/>
              </w:rPr>
            </w:pPr>
            <w:r w:rsidRPr="004403A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0B4889">
              <w:rPr>
                <w:rFonts w:ascii="Arial" w:hAnsi="Arial" w:cs="Arial"/>
                <w:b w:val="0"/>
                <w:bCs w:val="0"/>
                <w:sz w:val="12"/>
                <w:szCs w:val="12"/>
              </w:rPr>
              <w:t>3,4-Methylenedioxyamphetamine (MDA) was co-detected in n=8/10 of the EDNAV cases, nil cases where MDA was detected alone in the absence of MDMA</w:t>
            </w:r>
            <w:r w:rsidRPr="000B4889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</w:tbl>
    <w:p w14:paraId="072F4448" w14:textId="77777777" w:rsidR="00AB7BB3" w:rsidRDefault="00AB7BB3" w:rsidP="00AB7BB3">
      <w:pPr>
        <w:jc w:val="center"/>
      </w:pPr>
    </w:p>
    <w:sectPr w:rsidR="00AB7BB3" w:rsidSect="00BC3EF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BB3"/>
    <w:rsid w:val="00000634"/>
    <w:rsid w:val="00004C73"/>
    <w:rsid w:val="000104C2"/>
    <w:rsid w:val="00025338"/>
    <w:rsid w:val="000362BA"/>
    <w:rsid w:val="0003653A"/>
    <w:rsid w:val="000528D2"/>
    <w:rsid w:val="0007243C"/>
    <w:rsid w:val="000742FB"/>
    <w:rsid w:val="00090814"/>
    <w:rsid w:val="000919FB"/>
    <w:rsid w:val="000A1E6A"/>
    <w:rsid w:val="000A222A"/>
    <w:rsid w:val="000B2859"/>
    <w:rsid w:val="000B5C8F"/>
    <w:rsid w:val="000B6B45"/>
    <w:rsid w:val="000C4C0F"/>
    <w:rsid w:val="000D1A20"/>
    <w:rsid w:val="000D4C40"/>
    <w:rsid w:val="000F7955"/>
    <w:rsid w:val="0011296F"/>
    <w:rsid w:val="00112A13"/>
    <w:rsid w:val="00130176"/>
    <w:rsid w:val="001349D5"/>
    <w:rsid w:val="001456F3"/>
    <w:rsid w:val="001824BB"/>
    <w:rsid w:val="001C58AE"/>
    <w:rsid w:val="001C75DE"/>
    <w:rsid w:val="001D7603"/>
    <w:rsid w:val="001E2AA8"/>
    <w:rsid w:val="001E310A"/>
    <w:rsid w:val="001F4F79"/>
    <w:rsid w:val="00200ECC"/>
    <w:rsid w:val="0020622F"/>
    <w:rsid w:val="0023357F"/>
    <w:rsid w:val="002338C7"/>
    <w:rsid w:val="00273A80"/>
    <w:rsid w:val="00275CA2"/>
    <w:rsid w:val="0028709E"/>
    <w:rsid w:val="00292549"/>
    <w:rsid w:val="00293996"/>
    <w:rsid w:val="00293A61"/>
    <w:rsid w:val="002A41E1"/>
    <w:rsid w:val="002B274D"/>
    <w:rsid w:val="002D0E68"/>
    <w:rsid w:val="002D3B35"/>
    <w:rsid w:val="002D462C"/>
    <w:rsid w:val="002F06D3"/>
    <w:rsid w:val="0030436A"/>
    <w:rsid w:val="0031518C"/>
    <w:rsid w:val="00321CAE"/>
    <w:rsid w:val="003310A8"/>
    <w:rsid w:val="00334C2F"/>
    <w:rsid w:val="00341A23"/>
    <w:rsid w:val="003571FF"/>
    <w:rsid w:val="00366294"/>
    <w:rsid w:val="003714ED"/>
    <w:rsid w:val="00374BA0"/>
    <w:rsid w:val="00376936"/>
    <w:rsid w:val="003C19D7"/>
    <w:rsid w:val="003F1658"/>
    <w:rsid w:val="003F30CA"/>
    <w:rsid w:val="00414DF5"/>
    <w:rsid w:val="00430796"/>
    <w:rsid w:val="00432984"/>
    <w:rsid w:val="004349FE"/>
    <w:rsid w:val="00435C04"/>
    <w:rsid w:val="00436CC6"/>
    <w:rsid w:val="0046565A"/>
    <w:rsid w:val="004821D6"/>
    <w:rsid w:val="00483769"/>
    <w:rsid w:val="004857C5"/>
    <w:rsid w:val="004A52D9"/>
    <w:rsid w:val="004E531F"/>
    <w:rsid w:val="004F1CF3"/>
    <w:rsid w:val="004F3513"/>
    <w:rsid w:val="00501381"/>
    <w:rsid w:val="00524DA7"/>
    <w:rsid w:val="00562FE5"/>
    <w:rsid w:val="00574D4C"/>
    <w:rsid w:val="00592B4B"/>
    <w:rsid w:val="00592BF1"/>
    <w:rsid w:val="00593718"/>
    <w:rsid w:val="005A198A"/>
    <w:rsid w:val="005D1F0F"/>
    <w:rsid w:val="005D231C"/>
    <w:rsid w:val="005D7B3C"/>
    <w:rsid w:val="006031A5"/>
    <w:rsid w:val="00612D7F"/>
    <w:rsid w:val="0061575C"/>
    <w:rsid w:val="00643ACE"/>
    <w:rsid w:val="0066729F"/>
    <w:rsid w:val="00670C51"/>
    <w:rsid w:val="00694295"/>
    <w:rsid w:val="006A0904"/>
    <w:rsid w:val="006A1C4D"/>
    <w:rsid w:val="006A3321"/>
    <w:rsid w:val="006C5034"/>
    <w:rsid w:val="006D292B"/>
    <w:rsid w:val="006F7C1D"/>
    <w:rsid w:val="007355F6"/>
    <w:rsid w:val="00741513"/>
    <w:rsid w:val="00765690"/>
    <w:rsid w:val="007662EB"/>
    <w:rsid w:val="00783C12"/>
    <w:rsid w:val="00784E84"/>
    <w:rsid w:val="0078670A"/>
    <w:rsid w:val="007A6B38"/>
    <w:rsid w:val="007E7019"/>
    <w:rsid w:val="007F25FE"/>
    <w:rsid w:val="00801A8A"/>
    <w:rsid w:val="00831A00"/>
    <w:rsid w:val="00844B6C"/>
    <w:rsid w:val="00861B12"/>
    <w:rsid w:val="00877109"/>
    <w:rsid w:val="00881309"/>
    <w:rsid w:val="00882DDC"/>
    <w:rsid w:val="00896C48"/>
    <w:rsid w:val="00896F6B"/>
    <w:rsid w:val="008B643B"/>
    <w:rsid w:val="008B6E50"/>
    <w:rsid w:val="008F1A94"/>
    <w:rsid w:val="00931D6E"/>
    <w:rsid w:val="00946D73"/>
    <w:rsid w:val="00967760"/>
    <w:rsid w:val="0098628F"/>
    <w:rsid w:val="00994AF6"/>
    <w:rsid w:val="009964CC"/>
    <w:rsid w:val="009B3004"/>
    <w:rsid w:val="009D3BBB"/>
    <w:rsid w:val="009D7CAF"/>
    <w:rsid w:val="00A02176"/>
    <w:rsid w:val="00A130D0"/>
    <w:rsid w:val="00A169C6"/>
    <w:rsid w:val="00A720EC"/>
    <w:rsid w:val="00A82D32"/>
    <w:rsid w:val="00A965B3"/>
    <w:rsid w:val="00A965EF"/>
    <w:rsid w:val="00AB7BB3"/>
    <w:rsid w:val="00AC615A"/>
    <w:rsid w:val="00AD3823"/>
    <w:rsid w:val="00AF72C9"/>
    <w:rsid w:val="00B04F85"/>
    <w:rsid w:val="00B31B8A"/>
    <w:rsid w:val="00B41DFD"/>
    <w:rsid w:val="00B423EC"/>
    <w:rsid w:val="00B50D09"/>
    <w:rsid w:val="00B76B3D"/>
    <w:rsid w:val="00B8014C"/>
    <w:rsid w:val="00BA4118"/>
    <w:rsid w:val="00BA4BB8"/>
    <w:rsid w:val="00BB797F"/>
    <w:rsid w:val="00BC3EF8"/>
    <w:rsid w:val="00BC58F0"/>
    <w:rsid w:val="00BC69EF"/>
    <w:rsid w:val="00BE5B05"/>
    <w:rsid w:val="00C14AF5"/>
    <w:rsid w:val="00C2590C"/>
    <w:rsid w:val="00C455EC"/>
    <w:rsid w:val="00C67512"/>
    <w:rsid w:val="00C7311B"/>
    <w:rsid w:val="00C8447C"/>
    <w:rsid w:val="00CA5F67"/>
    <w:rsid w:val="00CC015D"/>
    <w:rsid w:val="00CC1560"/>
    <w:rsid w:val="00CC429F"/>
    <w:rsid w:val="00CD1FB5"/>
    <w:rsid w:val="00CE4DCE"/>
    <w:rsid w:val="00CF01F9"/>
    <w:rsid w:val="00CF6146"/>
    <w:rsid w:val="00D2617C"/>
    <w:rsid w:val="00D27608"/>
    <w:rsid w:val="00D36C52"/>
    <w:rsid w:val="00D43C75"/>
    <w:rsid w:val="00D51039"/>
    <w:rsid w:val="00D51DE6"/>
    <w:rsid w:val="00D564AB"/>
    <w:rsid w:val="00D57745"/>
    <w:rsid w:val="00D665A7"/>
    <w:rsid w:val="00D738CC"/>
    <w:rsid w:val="00D76862"/>
    <w:rsid w:val="00D9018E"/>
    <w:rsid w:val="00DA7DC2"/>
    <w:rsid w:val="00DB2016"/>
    <w:rsid w:val="00DB44A9"/>
    <w:rsid w:val="00DC240C"/>
    <w:rsid w:val="00DD3DA8"/>
    <w:rsid w:val="00DD7CC3"/>
    <w:rsid w:val="00DE450C"/>
    <w:rsid w:val="00DF4EA2"/>
    <w:rsid w:val="00E231C9"/>
    <w:rsid w:val="00E24023"/>
    <w:rsid w:val="00E32052"/>
    <w:rsid w:val="00E43E44"/>
    <w:rsid w:val="00E50ADD"/>
    <w:rsid w:val="00E575D3"/>
    <w:rsid w:val="00E65B65"/>
    <w:rsid w:val="00E76B00"/>
    <w:rsid w:val="00E874BD"/>
    <w:rsid w:val="00E95DE4"/>
    <w:rsid w:val="00EA61F6"/>
    <w:rsid w:val="00EB3C43"/>
    <w:rsid w:val="00EB42D7"/>
    <w:rsid w:val="00EB7194"/>
    <w:rsid w:val="00EB725D"/>
    <w:rsid w:val="00ED0FC9"/>
    <w:rsid w:val="00F01428"/>
    <w:rsid w:val="00F23C4F"/>
    <w:rsid w:val="00F4315C"/>
    <w:rsid w:val="00F52880"/>
    <w:rsid w:val="00F55339"/>
    <w:rsid w:val="00F760AC"/>
    <w:rsid w:val="00FB4E40"/>
    <w:rsid w:val="00FC4D0E"/>
    <w:rsid w:val="00FC5F67"/>
    <w:rsid w:val="00FD0238"/>
    <w:rsid w:val="00FE27CF"/>
    <w:rsid w:val="00FF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6BE07"/>
  <w15:chartTrackingRefBased/>
  <w15:docId w15:val="{FFCF6B30-A966-7045-80FD-74E9BA6A2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B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B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B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B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B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B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B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B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B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B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B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7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B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7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B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7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BB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7B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B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B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BB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B7BB3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 Syrjanen</dc:creator>
  <cp:keywords/>
  <dc:description/>
  <cp:lastModifiedBy>SYRJANEN, Bek</cp:lastModifiedBy>
  <cp:revision>4</cp:revision>
  <dcterms:created xsi:type="dcterms:W3CDTF">2024-05-03T11:36:00Z</dcterms:created>
  <dcterms:modified xsi:type="dcterms:W3CDTF">2025-02-17T05:32:00Z</dcterms:modified>
</cp:coreProperties>
</file>